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E18" w:rsidRPr="00340E18" w:rsidRDefault="00415614" w:rsidP="00340E18">
      <w:pPr>
        <w:pStyle w:val="Legenda"/>
        <w:keepNext/>
        <w:spacing w:after="0"/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2"/>
          <w:lang w:val="en-US"/>
        </w:rPr>
        <w:t>Supplementary material</w:t>
      </w:r>
      <w:r w:rsidR="00340E18" w:rsidRPr="00340E18">
        <w:rPr>
          <w:rFonts w:ascii="Times New Roman" w:hAnsi="Times New Roman" w:cs="Times New Roman"/>
          <w:b/>
          <w:i w:val="0"/>
          <w:color w:val="auto"/>
          <w:sz w:val="24"/>
          <w:szCs w:val="22"/>
          <w:lang w:val="en-US"/>
        </w:rPr>
        <w:t xml:space="preserve"> </w:t>
      </w:r>
      <w:r w:rsidR="00340E18" w:rsidRPr="00340E18"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fldChar w:fldCharType="begin"/>
      </w:r>
      <w:r w:rsidR="00340E18" w:rsidRPr="00340E18">
        <w:rPr>
          <w:rFonts w:ascii="Times New Roman" w:hAnsi="Times New Roman" w:cs="Times New Roman"/>
          <w:b/>
          <w:i w:val="0"/>
          <w:color w:val="auto"/>
          <w:sz w:val="24"/>
          <w:szCs w:val="22"/>
          <w:lang w:val="en-US"/>
        </w:rPr>
        <w:instrText xml:space="preserve"> SEQ Tabela \* ARABIC </w:instrText>
      </w:r>
      <w:r w:rsidR="00340E18" w:rsidRPr="00340E18"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fldChar w:fldCharType="separate"/>
      </w:r>
      <w:r w:rsidR="00340E18" w:rsidRPr="00340E18">
        <w:rPr>
          <w:rFonts w:ascii="Times New Roman" w:hAnsi="Times New Roman" w:cs="Times New Roman"/>
          <w:b/>
          <w:i w:val="0"/>
          <w:noProof/>
          <w:color w:val="auto"/>
          <w:sz w:val="24"/>
          <w:szCs w:val="22"/>
          <w:lang w:val="en-US"/>
        </w:rPr>
        <w:t>1</w:t>
      </w:r>
      <w:r w:rsidR="00340E18" w:rsidRPr="00340E18"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fldChar w:fldCharType="end"/>
      </w:r>
      <w:r w:rsidR="00340E18" w:rsidRPr="00340E18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 xml:space="preserve">. Definitions of the spatial-temporal gait parameters are presented. Adapted from Hollman et al. </w:t>
      </w:r>
      <w:r w:rsidR="00340E18" w:rsidRPr="00340E18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fldChar w:fldCharType="begin" w:fldLock="1"/>
      </w:r>
      <w:r w:rsidR="00340E18" w:rsidRPr="00340E18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instrText>ADDIN CSL_CITATION {"citationItems":[{"id":"ITEM-1","itemData":{"DOI":"10.1016/j.gaitpost.2011.03.024","author":[{"dropping-particle":"","family":"Hollman","given":"J. H.","non-dropping-particle":"","parse-names":false,"suffix":""},{"dropping-particle":"","family":"McDade","given":"E. M.","non-dropping-particle":"","parse-names":false,"suffix":""},{"dropping-particle":"","family":"Petersen","given":"R. C.","non-dropping-particle":"","parse-names":false,"suffix":""}],"container-title":"Gait &amp; Posture","id":"ITEM-1","issue":"1","issued":{"date-parts":[["2011"]]},"page":"111-118","title":"Normative spatiotemporal gait parameters in older adults","type":"article-journal","volume":"34"},"uris":["http://www.mendeley.com/documents/?uuid=f715b34e-6623-4b4e-96b6-fc45c3a28d0c"]}],"mendeley":{"formattedCitation":"(Hollman et al., 2011)","plainTextFormattedCitation":"(Hollman et al., 2011)","previouslyFormattedCitation":"(Hollman et al., 2011)"},"properties":{"noteIndex":0},"schema":"https://github.com/citation-style-language/schema/raw/master/csl-citation.json"}</w:instrText>
      </w:r>
      <w:r w:rsidR="00340E18" w:rsidRPr="00340E18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fldChar w:fldCharType="separate"/>
      </w:r>
      <w:r w:rsidR="00340E18" w:rsidRPr="00340E18">
        <w:rPr>
          <w:rFonts w:ascii="Times New Roman" w:hAnsi="Times New Roman" w:cs="Times New Roman"/>
          <w:i w:val="0"/>
          <w:noProof/>
          <w:color w:val="auto"/>
          <w:sz w:val="24"/>
          <w:szCs w:val="22"/>
          <w:lang w:val="en-US"/>
        </w:rPr>
        <w:t>(Hollman et al., 2011)</w:t>
      </w:r>
      <w:r w:rsidR="00340E18" w:rsidRPr="00340E18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fldChar w:fldCharType="end"/>
      </w:r>
      <w:r w:rsidR="00340E18" w:rsidRPr="00340E18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>.</w:t>
      </w:r>
    </w:p>
    <w:tbl>
      <w:tblPr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3119"/>
        <w:gridCol w:w="200"/>
        <w:gridCol w:w="5044"/>
        <w:gridCol w:w="200"/>
        <w:gridCol w:w="4762"/>
      </w:tblGrid>
      <w:tr w:rsidR="00340E18" w:rsidRPr="00E50363" w:rsidTr="00AA649B">
        <w:trPr>
          <w:trHeight w:val="315"/>
        </w:trPr>
        <w:tc>
          <w:tcPr>
            <w:tcW w:w="496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ait parameter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00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finition</w:t>
            </w:r>
          </w:p>
        </w:tc>
      </w:tr>
      <w:tr w:rsidR="00340E18" w:rsidRPr="00E50363" w:rsidTr="00AA649B">
        <w:trPr>
          <w:trHeight w:val="315"/>
        </w:trPr>
        <w:tc>
          <w:tcPr>
            <w:tcW w:w="496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ep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ride</w:t>
            </w:r>
          </w:p>
        </w:tc>
      </w:tr>
      <w:tr w:rsidR="00340E18" w:rsidRPr="00415614" w:rsidTr="00AA649B">
        <w:trPr>
          <w:trHeight w:val="94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pati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ngth (cm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Anterior-posterior distance from the calcaneus of one foot to the calcaneus of the opposite foo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 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 xml:space="preserve">Anterior-posterior distance between calcaneus of two consecutive footprints of the same foot </w:t>
            </w:r>
          </w:p>
        </w:tc>
      </w:tr>
      <w:tr w:rsidR="00340E18" w:rsidRPr="00415614" w:rsidTr="00AA649B">
        <w:trPr>
          <w:trHeight w:val="94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dth (cm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Lateral distance from the calcaneus center of one footprint to the line of progression formed by two consecutive footprints of the opposite foo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 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he mean of the two-step width</w:t>
            </w:r>
          </w:p>
        </w:tc>
      </w:tr>
      <w:tr w:rsidR="00340E18" w:rsidRPr="00415614" w:rsidTr="00AA649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0E18" w:rsidRPr="00415614" w:rsidTr="00AA649B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empor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dence (steps/ or strides/s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Number of steps per secon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Number of strides per second</w:t>
            </w:r>
          </w:p>
        </w:tc>
      </w:tr>
      <w:tr w:rsidR="00340E18" w:rsidRPr="00415614" w:rsidTr="00AA649B">
        <w:trPr>
          <w:trHeight w:val="6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uration (s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Time elapsed from initial contact of one foot to initial contact of the opposite foo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Time elapsed between the initial contacts of two consecutive footfalls of the same foot</w:t>
            </w:r>
          </w:p>
        </w:tc>
      </w:tr>
      <w:tr w:rsidR="00340E18" w:rsidRPr="00415614" w:rsidTr="00AA649B">
        <w:trPr>
          <w:trHeight w:val="126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ngle Support Time (s) (occurs when only one foot is in contact with the ground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Time elapsed between the last contact of the opposite footfall to the initial contact of the next footfall of the same foo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Time elapsed between the last two contacts of the opposite footfall to the initial contacts of the next footfall of the same foot</w:t>
            </w:r>
          </w:p>
        </w:tc>
      </w:tr>
      <w:tr w:rsidR="00340E18" w:rsidRPr="00415614" w:rsidTr="00340E18">
        <w:trPr>
          <w:trHeight w:val="1172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uble Support Time (s) (occurs when both feet are in contact with the ground simultaneously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The sum of the duration elapsed during one period of double support in the step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The sum of the duration elapsed during two periods of double support in the stride</w:t>
            </w:r>
          </w:p>
        </w:tc>
      </w:tr>
      <w:tr w:rsidR="00340E18" w:rsidRPr="00415614" w:rsidTr="00340E18">
        <w:trPr>
          <w:trHeight w:val="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0E18" w:rsidRPr="00415614" w:rsidTr="00AA649B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emporophasi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ngle Support (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Single support time normalized to step duratio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 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Single support time normalized to stride duration</w:t>
            </w:r>
          </w:p>
        </w:tc>
      </w:tr>
      <w:tr w:rsidR="00340E18" w:rsidRPr="00415614" w:rsidTr="00AA649B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uble Support (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Double support time normalized to step duratio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 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Double support time normalized to stride duration</w:t>
            </w:r>
          </w:p>
        </w:tc>
      </w:tr>
      <w:tr w:rsidR="00340E18" w:rsidRPr="00415614" w:rsidTr="00AA649B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340E18" w:rsidRPr="00415614" w:rsidTr="00340E18">
        <w:trPr>
          <w:trHeight w:val="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patial-tempora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elocity (cm/s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5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Step length divided by the step duratio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 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E18" w:rsidRPr="00E50363" w:rsidRDefault="00340E18" w:rsidP="00AA6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</w:pPr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Stride length divided by the stride dur</w:t>
            </w:r>
            <w:bookmarkStart w:id="0" w:name="_GoBack"/>
            <w:bookmarkEnd w:id="0"/>
            <w:r w:rsidRPr="00E50363">
              <w:rPr>
                <w:rFonts w:ascii="Times New Roman" w:eastAsia="Times New Roman" w:hAnsi="Times New Roman" w:cs="Times New Roman"/>
                <w:color w:val="1F1F1F"/>
                <w:lang w:val="en-US" w:eastAsia="pt-BR"/>
              </w:rPr>
              <w:t>ation</w:t>
            </w:r>
          </w:p>
        </w:tc>
      </w:tr>
    </w:tbl>
    <w:p w:rsidR="00DF50BC" w:rsidRPr="00340E18" w:rsidRDefault="00DF50BC" w:rsidP="00340E18">
      <w:pPr>
        <w:rPr>
          <w:lang w:val="en-US"/>
        </w:rPr>
      </w:pPr>
    </w:p>
    <w:sectPr w:rsidR="00DF50BC" w:rsidRPr="00340E18" w:rsidSect="00340E1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4463" w:rsidRDefault="00D34463" w:rsidP="00340E18">
      <w:pPr>
        <w:spacing w:after="0" w:line="240" w:lineRule="auto"/>
      </w:pPr>
      <w:r>
        <w:separator/>
      </w:r>
    </w:p>
  </w:endnote>
  <w:endnote w:type="continuationSeparator" w:id="0">
    <w:p w:rsidR="00D34463" w:rsidRDefault="00D34463" w:rsidP="00340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4463" w:rsidRDefault="00D34463" w:rsidP="00340E18">
      <w:pPr>
        <w:spacing w:after="0" w:line="240" w:lineRule="auto"/>
      </w:pPr>
      <w:r>
        <w:separator/>
      </w:r>
    </w:p>
  </w:footnote>
  <w:footnote w:type="continuationSeparator" w:id="0">
    <w:p w:rsidR="00D34463" w:rsidRDefault="00D34463" w:rsidP="00340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M7U0NjWxMLOwMDRU0lEKTi0uzszPAykwqgUAY6BxFiwAAAA="/>
  </w:docVars>
  <w:rsids>
    <w:rsidRoot w:val="00340E18"/>
    <w:rsid w:val="00340E18"/>
    <w:rsid w:val="00415614"/>
    <w:rsid w:val="00910096"/>
    <w:rsid w:val="00B23C7F"/>
    <w:rsid w:val="00D34463"/>
    <w:rsid w:val="00DF50BC"/>
    <w:rsid w:val="00E5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7097B"/>
  <w15:chartTrackingRefBased/>
  <w15:docId w15:val="{AF7D3EFB-30FA-4079-BB17-79DAF9A1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E1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40E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340E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40E18"/>
  </w:style>
  <w:style w:type="paragraph" w:styleId="Rodap">
    <w:name w:val="footer"/>
    <w:basedOn w:val="Normal"/>
    <w:link w:val="RodapChar"/>
    <w:uiPriority w:val="99"/>
    <w:unhideWhenUsed/>
    <w:rsid w:val="00340E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40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7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Penedo</dc:creator>
  <cp:keywords/>
  <dc:description/>
  <cp:lastModifiedBy>Tiago Penedo</cp:lastModifiedBy>
  <cp:revision>3</cp:revision>
  <dcterms:created xsi:type="dcterms:W3CDTF">2023-11-07T21:25:00Z</dcterms:created>
  <dcterms:modified xsi:type="dcterms:W3CDTF">2023-12-11T11:30:00Z</dcterms:modified>
</cp:coreProperties>
</file>